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73798" w14:textId="373EA27D" w:rsidR="00A4037B" w:rsidRDefault="00A4037B" w:rsidP="00A4037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729A8">
        <w:rPr>
          <w:rFonts w:ascii="Times New Roman" w:eastAsia="宋体" w:hAnsi="Times New Roman" w:cs="Times New Roman"/>
          <w:b/>
          <w:bCs/>
          <w:sz w:val="24"/>
          <w:szCs w:val="24"/>
        </w:rPr>
        <w:t>Suppl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ementary Material</w:t>
      </w:r>
      <w:r w:rsidR="006E17F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</w:p>
    <w:p w14:paraId="779C68E1" w14:textId="77777777" w:rsidR="00A4037B" w:rsidRDefault="00A4037B" w:rsidP="00A4037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CTA</w:t>
      </w:r>
      <w:r w:rsidRPr="002729A8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parameters:</w:t>
      </w:r>
      <w:r w:rsidRPr="00063152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 w:rsidRPr="00A9479C">
        <w:rPr>
          <w:rFonts w:ascii="Times New Roman" w:hAnsi="Times New Roman" w:cs="Times New Roman"/>
          <w:sz w:val="24"/>
          <w:szCs w:val="28"/>
        </w:rPr>
        <w:t xml:space="preserve">tube voltage, 100 kV;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 w:rsidRPr="00A9479C">
        <w:rPr>
          <w:rFonts w:ascii="Times New Roman" w:hAnsi="Times New Roman" w:cs="Times New Roman"/>
          <w:sz w:val="24"/>
          <w:szCs w:val="28"/>
        </w:rPr>
        <w:t xml:space="preserve">tube current, 450 mA; and </w:t>
      </w:r>
      <w:r>
        <w:rPr>
          <w:rFonts w:ascii="Times New Roman" w:hAnsi="Times New Roman" w:cs="Times New Roman"/>
          <w:sz w:val="24"/>
          <w:szCs w:val="28"/>
        </w:rPr>
        <w:t xml:space="preserve">a </w:t>
      </w:r>
      <w:r w:rsidRPr="00A9479C">
        <w:rPr>
          <w:rFonts w:ascii="Times New Roman" w:hAnsi="Times New Roman" w:cs="Times New Roman"/>
          <w:sz w:val="24"/>
          <w:szCs w:val="28"/>
        </w:rPr>
        <w:t>rotation speed, 0.5 seconds. The intravenous contrast agent (</w:t>
      </w:r>
      <w:r w:rsidRPr="00A9479C">
        <w:rPr>
          <w:rFonts w:ascii="Times New Roman" w:eastAsia="宋体" w:hAnsi="Times New Roman" w:cs="Times New Roman"/>
          <w:sz w:val="24"/>
          <w:szCs w:val="28"/>
        </w:rPr>
        <w:t>100 mL</w:t>
      </w:r>
      <w:r w:rsidRPr="00A9479C">
        <w:rPr>
          <w:rFonts w:ascii="Times New Roman" w:hAnsi="Times New Roman" w:cs="Times New Roman"/>
          <w:sz w:val="24"/>
          <w:szCs w:val="28"/>
        </w:rPr>
        <w:t xml:space="preserve"> of </w:t>
      </w:r>
      <w:proofErr w:type="spellStart"/>
      <w:r w:rsidRPr="00A9479C">
        <w:rPr>
          <w:rFonts w:ascii="Times New Roman" w:hAnsi="Times New Roman" w:cs="Times New Roman"/>
          <w:sz w:val="24"/>
          <w:szCs w:val="28"/>
        </w:rPr>
        <w:t>ioversol</w:t>
      </w:r>
      <w:proofErr w:type="spellEnd"/>
      <w:r w:rsidRPr="00A9479C">
        <w:rPr>
          <w:rFonts w:ascii="Times New Roman" w:hAnsi="Times New Roman" w:cs="Times New Roman"/>
          <w:sz w:val="24"/>
          <w:szCs w:val="28"/>
        </w:rPr>
        <w:t>, 350 mg per milliliter) was injected at a flow rate of 4 mL/sec.</w:t>
      </w:r>
    </w:p>
    <w:p w14:paraId="46707573" w14:textId="77777777" w:rsidR="00A4037B" w:rsidRDefault="00A4037B" w:rsidP="00A4037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M</w:t>
      </w:r>
      <w:r>
        <w:rPr>
          <w:rFonts w:ascii="Times New Roman" w:eastAsia="宋体" w:hAnsi="Times New Roman" w:cs="Times New Roman"/>
          <w:sz w:val="24"/>
          <w:szCs w:val="24"/>
        </w:rPr>
        <w:t>RA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parameters: </w:t>
      </w:r>
      <w:r w:rsidRPr="00140D8C">
        <w:rPr>
          <w:rFonts w:ascii="Times New Roman" w:eastAsia="宋体" w:hAnsi="Times New Roman" w:cs="Times New Roman"/>
          <w:sz w:val="24"/>
          <w:szCs w:val="24"/>
        </w:rPr>
        <w:t>TR/TE = 25ms/ 3.5ms, field of view = 190mm</w:t>
      </w:r>
      <w:r w:rsidRPr="00140D8C">
        <w:rPr>
          <w:rFonts w:ascii="Times New Roman" w:eastAsia="宋体" w:hAnsi="Times New Roman" w:cs="Times New Roman" w:hint="eastAsia"/>
          <w:sz w:val="24"/>
          <w:szCs w:val="24"/>
        </w:rPr>
        <w:t>×</w:t>
      </w:r>
      <w:r w:rsidRPr="00140D8C">
        <w:rPr>
          <w:rFonts w:ascii="Times New Roman" w:eastAsia="宋体" w:hAnsi="Times New Roman" w:cs="Times New Roman"/>
          <w:sz w:val="24"/>
          <w:szCs w:val="24"/>
        </w:rPr>
        <w:t xml:space="preserve">200mm, matrix = 400 × 218, </w:t>
      </w:r>
      <w:r w:rsidRPr="00140D8C">
        <w:rPr>
          <w:rFonts w:ascii="Times New Roman" w:eastAsia="宋体" w:hAnsi="Times New Roman"/>
          <w:sz w:val="24"/>
          <w:szCs w:val="24"/>
        </w:rPr>
        <w:t xml:space="preserve">layer thickness = </w:t>
      </w:r>
      <w:r w:rsidRPr="00140D8C">
        <w:rPr>
          <w:rFonts w:ascii="Times New Roman" w:eastAsia="宋体" w:hAnsi="Times New Roman" w:cs="Times New Roman"/>
          <w:sz w:val="24"/>
          <w:szCs w:val="24"/>
        </w:rPr>
        <w:t xml:space="preserve">0.5mm, </w:t>
      </w:r>
      <w:r w:rsidRPr="00140D8C">
        <w:rPr>
          <w:rFonts w:ascii="Times New Roman" w:eastAsia="宋体" w:hAnsi="Times New Roman"/>
          <w:sz w:val="24"/>
          <w:szCs w:val="24"/>
        </w:rPr>
        <w:t xml:space="preserve">number of layers = </w:t>
      </w:r>
      <w:r w:rsidRPr="00140D8C">
        <w:rPr>
          <w:rFonts w:ascii="Times New Roman" w:eastAsia="宋体" w:hAnsi="Times New Roman" w:cs="Times New Roman"/>
          <w:sz w:val="24"/>
          <w:szCs w:val="24"/>
        </w:rPr>
        <w:t xml:space="preserve">84, </w:t>
      </w:r>
      <w:r w:rsidRPr="00140D8C">
        <w:rPr>
          <w:rFonts w:ascii="Times New Roman" w:eastAsia="宋体" w:hAnsi="Times New Roman"/>
          <w:sz w:val="24"/>
          <w:szCs w:val="24"/>
        </w:rPr>
        <w:t xml:space="preserve">layer spacing = </w:t>
      </w:r>
      <w:r w:rsidRPr="00140D8C">
        <w:rPr>
          <w:rFonts w:ascii="Times New Roman" w:eastAsia="宋体" w:hAnsi="Times New Roman" w:cs="Times New Roman"/>
          <w:sz w:val="24"/>
          <w:szCs w:val="24"/>
        </w:rPr>
        <w:t xml:space="preserve">-0.6 mm, </w:t>
      </w:r>
      <w:r w:rsidRPr="00140D8C">
        <w:rPr>
          <w:rFonts w:ascii="Times New Roman" w:eastAsia="宋体" w:hAnsi="Times New Roman"/>
          <w:sz w:val="24"/>
          <w:szCs w:val="24"/>
        </w:rPr>
        <w:t xml:space="preserve">flip angle = </w:t>
      </w:r>
      <w:r w:rsidRPr="00140D8C">
        <w:rPr>
          <w:rFonts w:ascii="Times New Roman" w:eastAsia="宋体" w:hAnsi="Times New Roman" w:cs="Times New Roman"/>
          <w:sz w:val="24"/>
          <w:szCs w:val="24"/>
        </w:rPr>
        <w:t xml:space="preserve">20°, </w:t>
      </w:r>
      <w:r w:rsidRPr="00140D8C">
        <w:rPr>
          <w:rFonts w:ascii="Times New Roman" w:eastAsia="宋体" w:hAnsi="Times New Roman"/>
          <w:sz w:val="24"/>
          <w:szCs w:val="24"/>
        </w:rPr>
        <w:t xml:space="preserve">bandwidth = </w:t>
      </w:r>
      <w:r w:rsidRPr="00140D8C">
        <w:rPr>
          <w:rFonts w:ascii="Times New Roman" w:eastAsia="宋体" w:hAnsi="Times New Roman" w:cs="Times New Roman"/>
          <w:sz w:val="24"/>
          <w:szCs w:val="24"/>
        </w:rPr>
        <w:t xml:space="preserve">216.6 Hz/pixel, </w:t>
      </w:r>
      <w:r w:rsidRPr="00140D8C">
        <w:rPr>
          <w:rFonts w:ascii="Times New Roman" w:eastAsia="宋体" w:hAnsi="Times New Roman"/>
          <w:sz w:val="24"/>
          <w:szCs w:val="24"/>
        </w:rPr>
        <w:t>the total scan time = 4 minutes and 32 seconds.</w:t>
      </w:r>
    </w:p>
    <w:p w14:paraId="6356A467" w14:textId="77777777" w:rsidR="00A4037B" w:rsidRDefault="00A4037B" w:rsidP="00A4037B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H</w:t>
      </w:r>
      <w:r>
        <w:rPr>
          <w:rFonts w:ascii="Times New Roman" w:eastAsia="宋体" w:hAnsi="Times New Roman" w:cs="Times New Roman"/>
          <w:sz w:val="24"/>
          <w:szCs w:val="24"/>
        </w:rPr>
        <w:t xml:space="preserve">R-VWI T1 VISTA parameters: </w:t>
      </w:r>
      <w:r w:rsidRPr="008E3A79">
        <w:rPr>
          <w:rFonts w:ascii="Times New Roman" w:eastAsia="宋体" w:hAnsi="Times New Roman" w:cs="Times New Roman"/>
          <w:sz w:val="24"/>
          <w:szCs w:val="24"/>
        </w:rPr>
        <w:t>TR/TE</w:t>
      </w:r>
      <w:r>
        <w:rPr>
          <w:rFonts w:ascii="Times New Roman" w:eastAsia="宋体" w:hAnsi="Times New Roman" w:cs="Times New Roman"/>
          <w:sz w:val="24"/>
          <w:szCs w:val="24"/>
        </w:rPr>
        <w:t xml:space="preserve"> =</w:t>
      </w:r>
      <w:r w:rsidRPr="008E3A79">
        <w:rPr>
          <w:rFonts w:ascii="Times New Roman" w:eastAsia="宋体" w:hAnsi="Times New Roman" w:cs="Times New Roman"/>
          <w:sz w:val="24"/>
          <w:szCs w:val="24"/>
        </w:rPr>
        <w:t xml:space="preserve"> 700 </w:t>
      </w:r>
      <w:proofErr w:type="spellStart"/>
      <w:r w:rsidRPr="008E3A79">
        <w:rPr>
          <w:rFonts w:ascii="Times New Roman" w:eastAsia="宋体" w:hAnsi="Times New Roman" w:cs="Times New Roman"/>
          <w:sz w:val="24"/>
          <w:szCs w:val="24"/>
        </w:rPr>
        <w:t>ms</w:t>
      </w:r>
      <w:proofErr w:type="spellEnd"/>
      <w:r w:rsidRPr="008E3A79">
        <w:rPr>
          <w:rFonts w:ascii="Times New Roman" w:eastAsia="宋体" w:hAnsi="Times New Roman" w:cs="Times New Roman"/>
          <w:sz w:val="24"/>
          <w:szCs w:val="24"/>
        </w:rPr>
        <w:t xml:space="preserve">/35 </w:t>
      </w:r>
      <w:proofErr w:type="spellStart"/>
      <w:r w:rsidRPr="008E3A79">
        <w:rPr>
          <w:rFonts w:ascii="Times New Roman" w:eastAsia="宋体" w:hAnsi="Times New Roman" w:cs="Times New Roman"/>
          <w:sz w:val="24"/>
          <w:szCs w:val="24"/>
        </w:rPr>
        <w:t>ms</w:t>
      </w:r>
      <w:proofErr w:type="spellEnd"/>
      <w:r w:rsidRPr="008E3A79">
        <w:rPr>
          <w:rFonts w:ascii="Times New Roman" w:eastAsia="宋体" w:hAnsi="Times New Roman" w:cs="Times New Roman"/>
          <w:sz w:val="24"/>
          <w:szCs w:val="24"/>
        </w:rPr>
        <w:t>;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E3A79">
        <w:rPr>
          <w:rFonts w:ascii="Times New Roman" w:eastAsia="宋体" w:hAnsi="Times New Roman" w:cs="Times New Roman"/>
          <w:sz w:val="24"/>
          <w:szCs w:val="24"/>
        </w:rPr>
        <w:t xml:space="preserve">field of view </w:t>
      </w:r>
      <w:r>
        <w:rPr>
          <w:rFonts w:ascii="Times New Roman" w:eastAsia="宋体" w:hAnsi="Times New Roman" w:cs="Times New Roman"/>
          <w:sz w:val="24"/>
          <w:szCs w:val="24"/>
        </w:rPr>
        <w:t xml:space="preserve">= </w:t>
      </w:r>
      <w:r w:rsidRPr="008E3A79">
        <w:rPr>
          <w:rFonts w:ascii="Times New Roman" w:eastAsia="宋体" w:hAnsi="Times New Roman" w:cs="Times New Roman"/>
          <w:sz w:val="24"/>
          <w:szCs w:val="24"/>
        </w:rPr>
        <w:t xml:space="preserve">200 mm × 251 mm; </w:t>
      </w:r>
      <w:r w:rsidRPr="00140D8C">
        <w:rPr>
          <w:rFonts w:ascii="Times New Roman" w:eastAsia="宋体" w:hAnsi="Times New Roman"/>
          <w:sz w:val="24"/>
          <w:szCs w:val="24"/>
        </w:rPr>
        <w:t xml:space="preserve">number of layers = </w:t>
      </w:r>
      <w:r w:rsidRPr="008E3A79">
        <w:rPr>
          <w:rFonts w:ascii="Times New Roman" w:eastAsia="宋体" w:hAnsi="Times New Roman" w:cs="Times New Roman"/>
          <w:sz w:val="24"/>
          <w:szCs w:val="24"/>
        </w:rPr>
        <w:t xml:space="preserve">171; matrix </w:t>
      </w:r>
      <w:r>
        <w:rPr>
          <w:rFonts w:ascii="Times New Roman" w:eastAsia="宋体" w:hAnsi="Times New Roman" w:cs="Times New Roman"/>
          <w:sz w:val="24"/>
          <w:szCs w:val="24"/>
        </w:rPr>
        <w:t xml:space="preserve">= </w:t>
      </w:r>
      <w:r w:rsidRPr="008E3A79">
        <w:rPr>
          <w:rFonts w:ascii="Times New Roman" w:eastAsia="宋体" w:hAnsi="Times New Roman" w:cs="Times New Roman"/>
          <w:sz w:val="24"/>
          <w:szCs w:val="24"/>
        </w:rPr>
        <w:t>252 × 314; flip angle</w:t>
      </w:r>
      <w:r>
        <w:rPr>
          <w:rFonts w:ascii="Times New Roman" w:eastAsia="宋体" w:hAnsi="Times New Roman" w:cs="Times New Roman"/>
          <w:sz w:val="24"/>
          <w:szCs w:val="24"/>
        </w:rPr>
        <w:t xml:space="preserve"> = </w:t>
      </w:r>
      <w:r w:rsidRPr="008E3A79">
        <w:rPr>
          <w:rFonts w:ascii="Times New Roman" w:eastAsia="宋体" w:hAnsi="Times New Roman" w:cs="Times New Roman"/>
          <w:sz w:val="24"/>
          <w:szCs w:val="24"/>
        </w:rPr>
        <w:t xml:space="preserve">80°; resolution </w:t>
      </w:r>
      <w:r>
        <w:rPr>
          <w:rFonts w:ascii="Times New Roman" w:eastAsia="宋体" w:hAnsi="Times New Roman" w:cs="Times New Roman"/>
          <w:sz w:val="24"/>
          <w:szCs w:val="24"/>
        </w:rPr>
        <w:t xml:space="preserve">= </w:t>
      </w:r>
      <w:r w:rsidRPr="008E3A79">
        <w:rPr>
          <w:rFonts w:ascii="Times New Roman" w:eastAsia="宋体" w:hAnsi="Times New Roman" w:cs="Times New Roman"/>
          <w:sz w:val="24"/>
          <w:szCs w:val="24"/>
        </w:rPr>
        <w:t>0.8 mm ×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E3A79">
        <w:rPr>
          <w:rFonts w:ascii="Times New Roman" w:eastAsia="宋体" w:hAnsi="Times New Roman" w:cs="Times New Roman"/>
          <w:sz w:val="24"/>
          <w:szCs w:val="24"/>
        </w:rPr>
        <w:t>0.8 mm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E3A79">
        <w:rPr>
          <w:rFonts w:ascii="Times New Roman" w:eastAsia="宋体" w:hAnsi="Times New Roman" w:cs="Times New Roman"/>
          <w:sz w:val="24"/>
          <w:szCs w:val="24"/>
        </w:rPr>
        <w:t>×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E3A79">
        <w:rPr>
          <w:rFonts w:ascii="Times New Roman" w:eastAsia="宋体" w:hAnsi="Times New Roman" w:cs="Times New Roman"/>
          <w:sz w:val="24"/>
          <w:szCs w:val="24"/>
        </w:rPr>
        <w:t>0.8 mm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8E3A79">
        <w:rPr>
          <w:rFonts w:ascii="Times New Roman" w:eastAsia="宋体" w:hAnsi="Times New Roman" w:cs="Times New Roman"/>
          <w:sz w:val="24"/>
          <w:szCs w:val="24"/>
        </w:rPr>
        <w:t>acquisitio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E3A79">
        <w:rPr>
          <w:rFonts w:ascii="Times New Roman" w:eastAsia="宋体" w:hAnsi="Times New Roman" w:cs="Times New Roman"/>
          <w:sz w:val="24"/>
          <w:szCs w:val="24"/>
        </w:rPr>
        <w:t xml:space="preserve">time </w:t>
      </w:r>
      <w:r>
        <w:rPr>
          <w:rFonts w:ascii="Times New Roman" w:eastAsia="宋体" w:hAnsi="Times New Roman" w:cs="Times New Roman"/>
          <w:sz w:val="24"/>
          <w:szCs w:val="24"/>
        </w:rPr>
        <w:t xml:space="preserve">= </w:t>
      </w:r>
      <w:r w:rsidRPr="008E3A79">
        <w:rPr>
          <w:rFonts w:ascii="Times New Roman" w:eastAsia="宋体" w:hAnsi="Times New Roman" w:cs="Times New Roman"/>
          <w:sz w:val="24"/>
          <w:szCs w:val="24"/>
        </w:rPr>
        <w:t>4 minutes and 55 seconds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12F83010" w14:textId="64E0BA11" w:rsidR="003C487F" w:rsidRPr="00A4037B" w:rsidRDefault="003C487F" w:rsidP="00D011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4F0761" w14:textId="77777777" w:rsidR="002C75F9" w:rsidRPr="00A9479C" w:rsidRDefault="002C75F9" w:rsidP="00D011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C75F9" w:rsidRPr="00A9479C">
      <w:pgSz w:w="11906" w:h="16838"/>
      <w:pgMar w:top="1417" w:right="1417" w:bottom="1417" w:left="1417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23180" w14:textId="77777777" w:rsidR="007E6D9C" w:rsidRDefault="007E6D9C" w:rsidP="00C25E3E">
      <w:r>
        <w:separator/>
      </w:r>
    </w:p>
  </w:endnote>
  <w:endnote w:type="continuationSeparator" w:id="0">
    <w:p w14:paraId="2A9F81C4" w14:textId="77777777" w:rsidR="007E6D9C" w:rsidRDefault="007E6D9C" w:rsidP="00C25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C9AC33" w14:textId="77777777" w:rsidR="007E6D9C" w:rsidRDefault="007E6D9C" w:rsidP="00C25E3E">
      <w:r>
        <w:separator/>
      </w:r>
    </w:p>
  </w:footnote>
  <w:footnote w:type="continuationSeparator" w:id="0">
    <w:p w14:paraId="7EEB4CF5" w14:textId="77777777" w:rsidR="007E6D9C" w:rsidRDefault="007E6D9C" w:rsidP="00C25E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1A36F8"/>
    <w:multiLevelType w:val="hybridMultilevel"/>
    <w:tmpl w:val="2A0A1D06"/>
    <w:lvl w:ilvl="0" w:tplc="23A014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E78E41E" w:tentative="1">
      <w:start w:val="1"/>
      <w:numFmt w:val="lowerLetter"/>
      <w:lvlText w:val="%2)"/>
      <w:lvlJc w:val="left"/>
      <w:pPr>
        <w:ind w:left="840" w:hanging="420"/>
      </w:pPr>
    </w:lvl>
    <w:lvl w:ilvl="2" w:tplc="0CA0D91C" w:tentative="1">
      <w:start w:val="1"/>
      <w:numFmt w:val="lowerRoman"/>
      <w:lvlText w:val="%3."/>
      <w:lvlJc w:val="right"/>
      <w:pPr>
        <w:ind w:left="1260" w:hanging="420"/>
      </w:pPr>
    </w:lvl>
    <w:lvl w:ilvl="3" w:tplc="A21CA7E2" w:tentative="1">
      <w:start w:val="1"/>
      <w:numFmt w:val="decimal"/>
      <w:lvlText w:val="%4."/>
      <w:lvlJc w:val="left"/>
      <w:pPr>
        <w:ind w:left="1680" w:hanging="420"/>
      </w:pPr>
    </w:lvl>
    <w:lvl w:ilvl="4" w:tplc="0E4E25BC" w:tentative="1">
      <w:start w:val="1"/>
      <w:numFmt w:val="lowerLetter"/>
      <w:lvlText w:val="%5)"/>
      <w:lvlJc w:val="left"/>
      <w:pPr>
        <w:ind w:left="2100" w:hanging="420"/>
      </w:pPr>
    </w:lvl>
    <w:lvl w:ilvl="5" w:tplc="01E88D7E" w:tentative="1">
      <w:start w:val="1"/>
      <w:numFmt w:val="lowerRoman"/>
      <w:lvlText w:val="%6."/>
      <w:lvlJc w:val="right"/>
      <w:pPr>
        <w:ind w:left="2520" w:hanging="420"/>
      </w:pPr>
    </w:lvl>
    <w:lvl w:ilvl="6" w:tplc="977C0868" w:tentative="1">
      <w:start w:val="1"/>
      <w:numFmt w:val="decimal"/>
      <w:lvlText w:val="%7."/>
      <w:lvlJc w:val="left"/>
      <w:pPr>
        <w:ind w:left="2940" w:hanging="420"/>
      </w:pPr>
    </w:lvl>
    <w:lvl w:ilvl="7" w:tplc="02A48D1E" w:tentative="1">
      <w:start w:val="1"/>
      <w:numFmt w:val="lowerLetter"/>
      <w:lvlText w:val="%8)"/>
      <w:lvlJc w:val="left"/>
      <w:pPr>
        <w:ind w:left="3360" w:hanging="420"/>
      </w:pPr>
    </w:lvl>
    <w:lvl w:ilvl="8" w:tplc="32683E8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1911B55"/>
    <w:multiLevelType w:val="hybridMultilevel"/>
    <w:tmpl w:val="9230CFDA"/>
    <w:lvl w:ilvl="0" w:tplc="CEC26796">
      <w:start w:val="1"/>
      <w:numFmt w:val="decimal"/>
      <w:lvlText w:val="%1."/>
      <w:lvlJc w:val="left"/>
      <w:pPr>
        <w:ind w:left="420" w:hanging="420"/>
      </w:pPr>
    </w:lvl>
    <w:lvl w:ilvl="1" w:tplc="57107808" w:tentative="1">
      <w:start w:val="1"/>
      <w:numFmt w:val="lowerLetter"/>
      <w:lvlText w:val="%2)"/>
      <w:lvlJc w:val="left"/>
      <w:pPr>
        <w:ind w:left="840" w:hanging="420"/>
      </w:pPr>
    </w:lvl>
    <w:lvl w:ilvl="2" w:tplc="271CACF4" w:tentative="1">
      <w:start w:val="1"/>
      <w:numFmt w:val="lowerRoman"/>
      <w:lvlText w:val="%3."/>
      <w:lvlJc w:val="right"/>
      <w:pPr>
        <w:ind w:left="1260" w:hanging="420"/>
      </w:pPr>
    </w:lvl>
    <w:lvl w:ilvl="3" w:tplc="7AD2271C" w:tentative="1">
      <w:start w:val="1"/>
      <w:numFmt w:val="decimal"/>
      <w:lvlText w:val="%4."/>
      <w:lvlJc w:val="left"/>
      <w:pPr>
        <w:ind w:left="1680" w:hanging="420"/>
      </w:pPr>
    </w:lvl>
    <w:lvl w:ilvl="4" w:tplc="C6DA4F64" w:tentative="1">
      <w:start w:val="1"/>
      <w:numFmt w:val="lowerLetter"/>
      <w:lvlText w:val="%5)"/>
      <w:lvlJc w:val="left"/>
      <w:pPr>
        <w:ind w:left="2100" w:hanging="420"/>
      </w:pPr>
    </w:lvl>
    <w:lvl w:ilvl="5" w:tplc="125464B4" w:tentative="1">
      <w:start w:val="1"/>
      <w:numFmt w:val="lowerRoman"/>
      <w:lvlText w:val="%6."/>
      <w:lvlJc w:val="right"/>
      <w:pPr>
        <w:ind w:left="2520" w:hanging="420"/>
      </w:pPr>
    </w:lvl>
    <w:lvl w:ilvl="6" w:tplc="B380D058" w:tentative="1">
      <w:start w:val="1"/>
      <w:numFmt w:val="decimal"/>
      <w:lvlText w:val="%7."/>
      <w:lvlJc w:val="left"/>
      <w:pPr>
        <w:ind w:left="2940" w:hanging="420"/>
      </w:pPr>
    </w:lvl>
    <w:lvl w:ilvl="7" w:tplc="67A2290E" w:tentative="1">
      <w:start w:val="1"/>
      <w:numFmt w:val="lowerLetter"/>
      <w:lvlText w:val="%8)"/>
      <w:lvlJc w:val="left"/>
      <w:pPr>
        <w:ind w:left="3360" w:hanging="420"/>
      </w:pPr>
    </w:lvl>
    <w:lvl w:ilvl="8" w:tplc="43F20D92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16676007">
    <w:abstractNumId w:val="1"/>
  </w:num>
  <w:num w:numId="2" w16cid:durableId="1145124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troke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depretqv0ffgerpv7vddw5zwxa2v029r9s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5&lt;/item&gt;&lt;item&gt;26&lt;/item&gt;&lt;/record-ids&gt;&lt;/item&gt;&lt;/Libraries&gt;"/>
  </w:docVars>
  <w:rsids>
    <w:rsidRoot w:val="00172A27"/>
    <w:rsid w:val="0000487D"/>
    <w:rsid w:val="00006579"/>
    <w:rsid w:val="0002381C"/>
    <w:rsid w:val="0002543A"/>
    <w:rsid w:val="00030E19"/>
    <w:rsid w:val="00043B87"/>
    <w:rsid w:val="000440AA"/>
    <w:rsid w:val="0004455F"/>
    <w:rsid w:val="00044A9D"/>
    <w:rsid w:val="000516EC"/>
    <w:rsid w:val="000536A5"/>
    <w:rsid w:val="00053DD9"/>
    <w:rsid w:val="000541F2"/>
    <w:rsid w:val="00060E59"/>
    <w:rsid w:val="000652B7"/>
    <w:rsid w:val="000667E8"/>
    <w:rsid w:val="0007338F"/>
    <w:rsid w:val="000762D1"/>
    <w:rsid w:val="000B4FA1"/>
    <w:rsid w:val="000B64C7"/>
    <w:rsid w:val="000C4862"/>
    <w:rsid w:val="000C6B74"/>
    <w:rsid w:val="000C7ECE"/>
    <w:rsid w:val="000D0BC0"/>
    <w:rsid w:val="000D4073"/>
    <w:rsid w:val="000E6E5D"/>
    <w:rsid w:val="000F621A"/>
    <w:rsid w:val="00107F43"/>
    <w:rsid w:val="0011168A"/>
    <w:rsid w:val="00113FD0"/>
    <w:rsid w:val="00114755"/>
    <w:rsid w:val="00120E6D"/>
    <w:rsid w:val="0012199D"/>
    <w:rsid w:val="00123E8B"/>
    <w:rsid w:val="00123EE3"/>
    <w:rsid w:val="001266C9"/>
    <w:rsid w:val="001343CA"/>
    <w:rsid w:val="00162DBA"/>
    <w:rsid w:val="00163988"/>
    <w:rsid w:val="00170D8F"/>
    <w:rsid w:val="00172A27"/>
    <w:rsid w:val="00174BE7"/>
    <w:rsid w:val="001777C9"/>
    <w:rsid w:val="001805F0"/>
    <w:rsid w:val="0018442E"/>
    <w:rsid w:val="00187744"/>
    <w:rsid w:val="00187E7D"/>
    <w:rsid w:val="00190D0A"/>
    <w:rsid w:val="00195B9F"/>
    <w:rsid w:val="001A0FA2"/>
    <w:rsid w:val="001A25F1"/>
    <w:rsid w:val="001A33C4"/>
    <w:rsid w:val="001A50FA"/>
    <w:rsid w:val="001A7C13"/>
    <w:rsid w:val="001B3465"/>
    <w:rsid w:val="001B4A46"/>
    <w:rsid w:val="001C28CC"/>
    <w:rsid w:val="001C6D79"/>
    <w:rsid w:val="001C6DA9"/>
    <w:rsid w:val="001D268F"/>
    <w:rsid w:val="001E332B"/>
    <w:rsid w:val="001F0149"/>
    <w:rsid w:val="001F1764"/>
    <w:rsid w:val="001F4300"/>
    <w:rsid w:val="00215D3B"/>
    <w:rsid w:val="0023514C"/>
    <w:rsid w:val="00242197"/>
    <w:rsid w:val="00245192"/>
    <w:rsid w:val="00250A31"/>
    <w:rsid w:val="002701CD"/>
    <w:rsid w:val="00273441"/>
    <w:rsid w:val="00285787"/>
    <w:rsid w:val="00286096"/>
    <w:rsid w:val="002914C1"/>
    <w:rsid w:val="00295AE6"/>
    <w:rsid w:val="002A551B"/>
    <w:rsid w:val="002A6737"/>
    <w:rsid w:val="002B652F"/>
    <w:rsid w:val="002C7120"/>
    <w:rsid w:val="002C75F9"/>
    <w:rsid w:val="002D600D"/>
    <w:rsid w:val="002E0ADB"/>
    <w:rsid w:val="002E6A16"/>
    <w:rsid w:val="002F08D7"/>
    <w:rsid w:val="002F6257"/>
    <w:rsid w:val="003029A5"/>
    <w:rsid w:val="00305569"/>
    <w:rsid w:val="00307630"/>
    <w:rsid w:val="00310AEF"/>
    <w:rsid w:val="0031324A"/>
    <w:rsid w:val="003267EC"/>
    <w:rsid w:val="00331006"/>
    <w:rsid w:val="003313A7"/>
    <w:rsid w:val="00331F55"/>
    <w:rsid w:val="0034430E"/>
    <w:rsid w:val="00347095"/>
    <w:rsid w:val="00361AF5"/>
    <w:rsid w:val="00366DF8"/>
    <w:rsid w:val="00372B48"/>
    <w:rsid w:val="0037435F"/>
    <w:rsid w:val="00376D56"/>
    <w:rsid w:val="00383E12"/>
    <w:rsid w:val="00384F9B"/>
    <w:rsid w:val="0038637D"/>
    <w:rsid w:val="00392214"/>
    <w:rsid w:val="003972CF"/>
    <w:rsid w:val="003A1E7D"/>
    <w:rsid w:val="003B1D6A"/>
    <w:rsid w:val="003B35CF"/>
    <w:rsid w:val="003B6DDC"/>
    <w:rsid w:val="003C226E"/>
    <w:rsid w:val="003C487F"/>
    <w:rsid w:val="003E1C48"/>
    <w:rsid w:val="003E450D"/>
    <w:rsid w:val="003E52E0"/>
    <w:rsid w:val="003E6BD3"/>
    <w:rsid w:val="0040122E"/>
    <w:rsid w:val="00403B83"/>
    <w:rsid w:val="00407E63"/>
    <w:rsid w:val="0042017C"/>
    <w:rsid w:val="0042297A"/>
    <w:rsid w:val="00453ACF"/>
    <w:rsid w:val="004545DB"/>
    <w:rsid w:val="00466AFB"/>
    <w:rsid w:val="0049023D"/>
    <w:rsid w:val="00490AFE"/>
    <w:rsid w:val="004A033E"/>
    <w:rsid w:val="004B1775"/>
    <w:rsid w:val="004B41D4"/>
    <w:rsid w:val="004B66F5"/>
    <w:rsid w:val="004C13D4"/>
    <w:rsid w:val="004C268D"/>
    <w:rsid w:val="004C3828"/>
    <w:rsid w:val="004C3A5E"/>
    <w:rsid w:val="004C589E"/>
    <w:rsid w:val="004C68EF"/>
    <w:rsid w:val="004D2C18"/>
    <w:rsid w:val="004D35DF"/>
    <w:rsid w:val="004D6EED"/>
    <w:rsid w:val="004E0D60"/>
    <w:rsid w:val="004E641B"/>
    <w:rsid w:val="004F1CE3"/>
    <w:rsid w:val="00504D94"/>
    <w:rsid w:val="00505EB5"/>
    <w:rsid w:val="005262FA"/>
    <w:rsid w:val="00532ED2"/>
    <w:rsid w:val="00550F13"/>
    <w:rsid w:val="00561B50"/>
    <w:rsid w:val="00565CFA"/>
    <w:rsid w:val="005723CA"/>
    <w:rsid w:val="00581FEC"/>
    <w:rsid w:val="00585EEE"/>
    <w:rsid w:val="00596EC7"/>
    <w:rsid w:val="005A1538"/>
    <w:rsid w:val="005A4119"/>
    <w:rsid w:val="005A60E4"/>
    <w:rsid w:val="005B52B7"/>
    <w:rsid w:val="005F47A0"/>
    <w:rsid w:val="005F62A4"/>
    <w:rsid w:val="006049E3"/>
    <w:rsid w:val="00606819"/>
    <w:rsid w:val="00607EF1"/>
    <w:rsid w:val="00615A8A"/>
    <w:rsid w:val="0063253E"/>
    <w:rsid w:val="006341D4"/>
    <w:rsid w:val="00645168"/>
    <w:rsid w:val="00664B68"/>
    <w:rsid w:val="00667F4C"/>
    <w:rsid w:val="00671BED"/>
    <w:rsid w:val="00692402"/>
    <w:rsid w:val="006A3F36"/>
    <w:rsid w:val="006A6556"/>
    <w:rsid w:val="006C03BF"/>
    <w:rsid w:val="006D1A48"/>
    <w:rsid w:val="006E17FE"/>
    <w:rsid w:val="00705D10"/>
    <w:rsid w:val="00721890"/>
    <w:rsid w:val="00721C0E"/>
    <w:rsid w:val="007263A5"/>
    <w:rsid w:val="007458AD"/>
    <w:rsid w:val="00751EC6"/>
    <w:rsid w:val="00754533"/>
    <w:rsid w:val="00760AD3"/>
    <w:rsid w:val="00781046"/>
    <w:rsid w:val="00782639"/>
    <w:rsid w:val="00795A4B"/>
    <w:rsid w:val="007A063D"/>
    <w:rsid w:val="007A1DA6"/>
    <w:rsid w:val="007A3A2B"/>
    <w:rsid w:val="007A5EFE"/>
    <w:rsid w:val="007A6B91"/>
    <w:rsid w:val="007B1CF2"/>
    <w:rsid w:val="007B59B2"/>
    <w:rsid w:val="007C2499"/>
    <w:rsid w:val="007C5A6D"/>
    <w:rsid w:val="007D11C2"/>
    <w:rsid w:val="007D419C"/>
    <w:rsid w:val="007D4B1F"/>
    <w:rsid w:val="007D67E6"/>
    <w:rsid w:val="007E6D9C"/>
    <w:rsid w:val="007F1163"/>
    <w:rsid w:val="00802884"/>
    <w:rsid w:val="00805D42"/>
    <w:rsid w:val="00812FF9"/>
    <w:rsid w:val="00816DCE"/>
    <w:rsid w:val="00832387"/>
    <w:rsid w:val="0084270F"/>
    <w:rsid w:val="00845D07"/>
    <w:rsid w:val="0084643D"/>
    <w:rsid w:val="00853C92"/>
    <w:rsid w:val="008617F9"/>
    <w:rsid w:val="0086324F"/>
    <w:rsid w:val="008667CD"/>
    <w:rsid w:val="008833B8"/>
    <w:rsid w:val="008953FA"/>
    <w:rsid w:val="0089658C"/>
    <w:rsid w:val="00896A67"/>
    <w:rsid w:val="008B4573"/>
    <w:rsid w:val="008B478C"/>
    <w:rsid w:val="008C7386"/>
    <w:rsid w:val="008D06F8"/>
    <w:rsid w:val="008D179A"/>
    <w:rsid w:val="008D3D0E"/>
    <w:rsid w:val="008E2021"/>
    <w:rsid w:val="008F11E5"/>
    <w:rsid w:val="008F244C"/>
    <w:rsid w:val="008F6C19"/>
    <w:rsid w:val="008F7CF3"/>
    <w:rsid w:val="0090061A"/>
    <w:rsid w:val="00902431"/>
    <w:rsid w:val="00905FCD"/>
    <w:rsid w:val="009078A9"/>
    <w:rsid w:val="00911175"/>
    <w:rsid w:val="0091361F"/>
    <w:rsid w:val="00923B97"/>
    <w:rsid w:val="009244D3"/>
    <w:rsid w:val="0093030E"/>
    <w:rsid w:val="00935889"/>
    <w:rsid w:val="00937D22"/>
    <w:rsid w:val="00942952"/>
    <w:rsid w:val="00950B21"/>
    <w:rsid w:val="00960D22"/>
    <w:rsid w:val="0096556D"/>
    <w:rsid w:val="00966D5B"/>
    <w:rsid w:val="009725E9"/>
    <w:rsid w:val="009811A7"/>
    <w:rsid w:val="0098156D"/>
    <w:rsid w:val="009863BF"/>
    <w:rsid w:val="00986CB0"/>
    <w:rsid w:val="0099068B"/>
    <w:rsid w:val="0099462B"/>
    <w:rsid w:val="00997E8B"/>
    <w:rsid w:val="009A144B"/>
    <w:rsid w:val="009A460C"/>
    <w:rsid w:val="009B1239"/>
    <w:rsid w:val="009B31F7"/>
    <w:rsid w:val="009D04AA"/>
    <w:rsid w:val="009D06B8"/>
    <w:rsid w:val="009D3166"/>
    <w:rsid w:val="009D598F"/>
    <w:rsid w:val="009E38AC"/>
    <w:rsid w:val="009E620C"/>
    <w:rsid w:val="009F4A2E"/>
    <w:rsid w:val="00A024A0"/>
    <w:rsid w:val="00A05262"/>
    <w:rsid w:val="00A111E6"/>
    <w:rsid w:val="00A11F6A"/>
    <w:rsid w:val="00A16C80"/>
    <w:rsid w:val="00A224D7"/>
    <w:rsid w:val="00A36741"/>
    <w:rsid w:val="00A4037B"/>
    <w:rsid w:val="00A46E80"/>
    <w:rsid w:val="00A571B1"/>
    <w:rsid w:val="00A62D06"/>
    <w:rsid w:val="00A65ADC"/>
    <w:rsid w:val="00A669C8"/>
    <w:rsid w:val="00A76F80"/>
    <w:rsid w:val="00A92F3E"/>
    <w:rsid w:val="00A9479C"/>
    <w:rsid w:val="00AA0D0E"/>
    <w:rsid w:val="00AA533A"/>
    <w:rsid w:val="00AB6FA0"/>
    <w:rsid w:val="00AC2692"/>
    <w:rsid w:val="00AC5455"/>
    <w:rsid w:val="00AE5C31"/>
    <w:rsid w:val="00B05D61"/>
    <w:rsid w:val="00B102BB"/>
    <w:rsid w:val="00B21B55"/>
    <w:rsid w:val="00B25DE8"/>
    <w:rsid w:val="00B34DE4"/>
    <w:rsid w:val="00B34F9A"/>
    <w:rsid w:val="00B469A1"/>
    <w:rsid w:val="00B56861"/>
    <w:rsid w:val="00B7564F"/>
    <w:rsid w:val="00B7641D"/>
    <w:rsid w:val="00B772CB"/>
    <w:rsid w:val="00B806E1"/>
    <w:rsid w:val="00B86626"/>
    <w:rsid w:val="00B9429F"/>
    <w:rsid w:val="00B944CD"/>
    <w:rsid w:val="00BA112C"/>
    <w:rsid w:val="00BA3EC0"/>
    <w:rsid w:val="00BB2046"/>
    <w:rsid w:val="00BC17AA"/>
    <w:rsid w:val="00BD196C"/>
    <w:rsid w:val="00BD1C0C"/>
    <w:rsid w:val="00BD1CBE"/>
    <w:rsid w:val="00BD2943"/>
    <w:rsid w:val="00BD3BFA"/>
    <w:rsid w:val="00BE053F"/>
    <w:rsid w:val="00BE199A"/>
    <w:rsid w:val="00BE2CA6"/>
    <w:rsid w:val="00BF2A97"/>
    <w:rsid w:val="00BF41F7"/>
    <w:rsid w:val="00BF52B8"/>
    <w:rsid w:val="00C002E3"/>
    <w:rsid w:val="00C03B99"/>
    <w:rsid w:val="00C05B4E"/>
    <w:rsid w:val="00C111DF"/>
    <w:rsid w:val="00C11C21"/>
    <w:rsid w:val="00C15FD8"/>
    <w:rsid w:val="00C25E3E"/>
    <w:rsid w:val="00C31076"/>
    <w:rsid w:val="00C40968"/>
    <w:rsid w:val="00C43B26"/>
    <w:rsid w:val="00C44056"/>
    <w:rsid w:val="00C4627F"/>
    <w:rsid w:val="00C47B58"/>
    <w:rsid w:val="00C47E69"/>
    <w:rsid w:val="00C5640B"/>
    <w:rsid w:val="00C60936"/>
    <w:rsid w:val="00C63E3E"/>
    <w:rsid w:val="00C777EA"/>
    <w:rsid w:val="00C8214B"/>
    <w:rsid w:val="00C824AA"/>
    <w:rsid w:val="00C87A1C"/>
    <w:rsid w:val="00C90B35"/>
    <w:rsid w:val="00C925E1"/>
    <w:rsid w:val="00C9513A"/>
    <w:rsid w:val="00C9539E"/>
    <w:rsid w:val="00CA0109"/>
    <w:rsid w:val="00CA5F80"/>
    <w:rsid w:val="00CB2A7E"/>
    <w:rsid w:val="00CB4843"/>
    <w:rsid w:val="00CB6448"/>
    <w:rsid w:val="00CC1B92"/>
    <w:rsid w:val="00CE4D58"/>
    <w:rsid w:val="00CF6BFC"/>
    <w:rsid w:val="00D00895"/>
    <w:rsid w:val="00D00D04"/>
    <w:rsid w:val="00D01165"/>
    <w:rsid w:val="00D1724D"/>
    <w:rsid w:val="00D172A0"/>
    <w:rsid w:val="00D17CF2"/>
    <w:rsid w:val="00D24AE6"/>
    <w:rsid w:val="00D3382D"/>
    <w:rsid w:val="00D4412F"/>
    <w:rsid w:val="00D4691F"/>
    <w:rsid w:val="00D509B8"/>
    <w:rsid w:val="00D54E9B"/>
    <w:rsid w:val="00D557BD"/>
    <w:rsid w:val="00D5656C"/>
    <w:rsid w:val="00D631B5"/>
    <w:rsid w:val="00D70CCF"/>
    <w:rsid w:val="00D761C2"/>
    <w:rsid w:val="00D837FA"/>
    <w:rsid w:val="00D841DC"/>
    <w:rsid w:val="00D95526"/>
    <w:rsid w:val="00DB3892"/>
    <w:rsid w:val="00DB595B"/>
    <w:rsid w:val="00DC419F"/>
    <w:rsid w:val="00DD21DF"/>
    <w:rsid w:val="00DD258A"/>
    <w:rsid w:val="00DE0C20"/>
    <w:rsid w:val="00DE4603"/>
    <w:rsid w:val="00DF0965"/>
    <w:rsid w:val="00DF7D7F"/>
    <w:rsid w:val="00E123E1"/>
    <w:rsid w:val="00E12F35"/>
    <w:rsid w:val="00E132FE"/>
    <w:rsid w:val="00E13C91"/>
    <w:rsid w:val="00E23C2A"/>
    <w:rsid w:val="00E24801"/>
    <w:rsid w:val="00E309AE"/>
    <w:rsid w:val="00E329B9"/>
    <w:rsid w:val="00E34AAF"/>
    <w:rsid w:val="00E370FC"/>
    <w:rsid w:val="00E371CC"/>
    <w:rsid w:val="00E402FE"/>
    <w:rsid w:val="00E530B1"/>
    <w:rsid w:val="00E53F45"/>
    <w:rsid w:val="00E54B9C"/>
    <w:rsid w:val="00E56FA3"/>
    <w:rsid w:val="00E87330"/>
    <w:rsid w:val="00EA3A78"/>
    <w:rsid w:val="00EA71DA"/>
    <w:rsid w:val="00EB3AD5"/>
    <w:rsid w:val="00EB7B85"/>
    <w:rsid w:val="00EC040B"/>
    <w:rsid w:val="00EC3EDA"/>
    <w:rsid w:val="00EC6323"/>
    <w:rsid w:val="00ED2E9F"/>
    <w:rsid w:val="00ED7D59"/>
    <w:rsid w:val="00EE32A4"/>
    <w:rsid w:val="00EE59E8"/>
    <w:rsid w:val="00EF23E2"/>
    <w:rsid w:val="00F02E1D"/>
    <w:rsid w:val="00F109A1"/>
    <w:rsid w:val="00F14749"/>
    <w:rsid w:val="00F2580E"/>
    <w:rsid w:val="00F305D2"/>
    <w:rsid w:val="00F32672"/>
    <w:rsid w:val="00F52834"/>
    <w:rsid w:val="00F54343"/>
    <w:rsid w:val="00F6223C"/>
    <w:rsid w:val="00F653A9"/>
    <w:rsid w:val="00F674B4"/>
    <w:rsid w:val="00F73A11"/>
    <w:rsid w:val="00F75BD0"/>
    <w:rsid w:val="00F83BAD"/>
    <w:rsid w:val="00F85B31"/>
    <w:rsid w:val="00F95509"/>
    <w:rsid w:val="00FA291F"/>
    <w:rsid w:val="00FB3C56"/>
    <w:rsid w:val="00FB68D1"/>
    <w:rsid w:val="00FC2C73"/>
    <w:rsid w:val="00FC71A9"/>
    <w:rsid w:val="00FD1AEF"/>
    <w:rsid w:val="00FD3581"/>
    <w:rsid w:val="00FD4A25"/>
    <w:rsid w:val="00FE7C11"/>
    <w:rsid w:val="00FF131D"/>
    <w:rsid w:val="00FF2456"/>
    <w:rsid w:val="02C82FA7"/>
    <w:rsid w:val="059227E6"/>
    <w:rsid w:val="099114E8"/>
    <w:rsid w:val="099258A3"/>
    <w:rsid w:val="0ACE43BF"/>
    <w:rsid w:val="0C777CC3"/>
    <w:rsid w:val="0CAD0DCF"/>
    <w:rsid w:val="15200A9D"/>
    <w:rsid w:val="152A1C84"/>
    <w:rsid w:val="16051A68"/>
    <w:rsid w:val="175C5270"/>
    <w:rsid w:val="1A49637D"/>
    <w:rsid w:val="1DE12042"/>
    <w:rsid w:val="1E7517FE"/>
    <w:rsid w:val="1F055CE4"/>
    <w:rsid w:val="201A4F83"/>
    <w:rsid w:val="255A4A8F"/>
    <w:rsid w:val="26A82195"/>
    <w:rsid w:val="2D3D619D"/>
    <w:rsid w:val="2F7069D2"/>
    <w:rsid w:val="33E14396"/>
    <w:rsid w:val="35F23BCE"/>
    <w:rsid w:val="368908CF"/>
    <w:rsid w:val="38D164AB"/>
    <w:rsid w:val="3A65134B"/>
    <w:rsid w:val="3DD85DC9"/>
    <w:rsid w:val="459A0C3C"/>
    <w:rsid w:val="46E01ADC"/>
    <w:rsid w:val="478C428F"/>
    <w:rsid w:val="47E871FD"/>
    <w:rsid w:val="495C6176"/>
    <w:rsid w:val="4CCE7928"/>
    <w:rsid w:val="4CE07056"/>
    <w:rsid w:val="4D7853C4"/>
    <w:rsid w:val="4F8527C7"/>
    <w:rsid w:val="50AC6410"/>
    <w:rsid w:val="521C45FB"/>
    <w:rsid w:val="52D65AAE"/>
    <w:rsid w:val="53D54520"/>
    <w:rsid w:val="58C50813"/>
    <w:rsid w:val="59011054"/>
    <w:rsid w:val="595D1811"/>
    <w:rsid w:val="5CBA618F"/>
    <w:rsid w:val="5F3013A2"/>
    <w:rsid w:val="605336AA"/>
    <w:rsid w:val="629F3FAB"/>
    <w:rsid w:val="63F74223"/>
    <w:rsid w:val="6A614449"/>
    <w:rsid w:val="6B81340B"/>
    <w:rsid w:val="6B9E1876"/>
    <w:rsid w:val="6E8F59F2"/>
    <w:rsid w:val="6F521489"/>
    <w:rsid w:val="72854F15"/>
    <w:rsid w:val="76084703"/>
    <w:rsid w:val="776601C8"/>
    <w:rsid w:val="7AC30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4D6033"/>
  <w15:docId w15:val="{438A9489-D926-477C-B626-6C2EC6D96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link w:val="20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  <w:rPr>
      <w:rFonts w:ascii="Tahoma" w:hAnsi="Tahoma" w:cs="Tahoma"/>
      <w:sz w:val="16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a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qFormat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character" w:customStyle="1" w:styleId="translated-span">
    <w:name w:val="translated-span"/>
    <w:basedOn w:val="a0"/>
    <w:qFormat/>
  </w:style>
  <w:style w:type="character" w:customStyle="1" w:styleId="20">
    <w:name w:val="标题 2 字符"/>
    <w:basedOn w:val="a0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a8">
    <w:name w:val="页眉 字符"/>
    <w:basedOn w:val="a0"/>
    <w:link w:val="a7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pPr>
      <w:jc w:val="center"/>
    </w:pPr>
    <w:rPr>
      <w:rFonts w:asciiTheme="minorHAnsi" w:eastAsiaTheme="minorEastAsia" w:hAnsiTheme="minorHAnsi" w:cstheme="minorBidi"/>
      <w:kern w:val="2"/>
      <w:szCs w:val="22"/>
    </w:rPr>
  </w:style>
  <w:style w:type="paragraph" w:customStyle="1" w:styleId="EndNoteBibliography">
    <w:name w:val="EndNote Bibliography"/>
    <w:pPr>
      <w:jc w:val="both"/>
    </w:pPr>
    <w:rPr>
      <w:rFonts w:asciiTheme="minorHAnsi" w:eastAsiaTheme="minorEastAsia" w:hAnsiTheme="minorHAnsi" w:cstheme="minorBidi"/>
      <w:kern w:val="2"/>
      <w:szCs w:val="22"/>
    </w:rPr>
  </w:style>
  <w:style w:type="paragraph" w:styleId="ae">
    <w:name w:val="annotation subject"/>
    <w:basedOn w:val="a3"/>
    <w:next w:val="a3"/>
    <w:link w:val="af"/>
    <w:uiPriority w:val="99"/>
    <w:semiHidden/>
    <w:unhideWhenUsed/>
    <w:rsid w:val="00A9479C"/>
    <w:pPr>
      <w:jc w:val="both"/>
    </w:pPr>
    <w:rPr>
      <w:b/>
      <w:bCs/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rsid w:val="00A9479C"/>
    <w:rPr>
      <w:rFonts w:ascii="Tahoma" w:eastAsiaTheme="minorEastAsia" w:hAnsi="Tahoma" w:cs="Tahoma"/>
      <w:kern w:val="2"/>
      <w:sz w:val="16"/>
      <w:szCs w:val="22"/>
    </w:rPr>
  </w:style>
  <w:style w:type="character" w:customStyle="1" w:styleId="af">
    <w:name w:val="批注主题 字符"/>
    <w:basedOn w:val="a4"/>
    <w:link w:val="ae"/>
    <w:uiPriority w:val="99"/>
    <w:semiHidden/>
    <w:rsid w:val="00A9479C"/>
    <w:rPr>
      <w:rFonts w:ascii="Tahoma" w:eastAsiaTheme="minorEastAsia" w:hAnsi="Tahoma" w:cs="Tahoma"/>
      <w:b/>
      <w:bCs/>
      <w:kern w:val="2"/>
      <w:sz w:val="16"/>
      <w:szCs w:val="22"/>
    </w:rPr>
  </w:style>
  <w:style w:type="paragraph" w:styleId="af0">
    <w:name w:val="Balloon Text"/>
    <w:basedOn w:val="a"/>
    <w:link w:val="af1"/>
    <w:uiPriority w:val="99"/>
    <w:semiHidden/>
    <w:unhideWhenUsed/>
    <w:rsid w:val="00A9479C"/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A9479C"/>
    <w:rPr>
      <w:rFonts w:ascii="Segoe UI" w:eastAsiaTheme="minorEastAsia" w:hAnsi="Segoe UI" w:cs="Segoe UI"/>
      <w:kern w:val="2"/>
      <w:sz w:val="18"/>
      <w:szCs w:val="18"/>
    </w:rPr>
  </w:style>
  <w:style w:type="paragraph" w:styleId="af2">
    <w:name w:val="Revision"/>
    <w:hidden/>
    <w:uiPriority w:val="99"/>
    <w:semiHidden/>
    <w:rsid w:val="002914C1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uxb25</cp:lastModifiedBy>
  <cp:revision>19</cp:revision>
  <cp:lastPrinted>2021-11-09T15:49:00Z</cp:lastPrinted>
  <dcterms:created xsi:type="dcterms:W3CDTF">2021-11-16T02:56:00Z</dcterms:created>
  <dcterms:modified xsi:type="dcterms:W3CDTF">2023-01-23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DC4B774AE34A16B50793C00CBAD491</vt:lpwstr>
  </property>
  <property fmtid="{D5CDD505-2E9C-101B-9397-08002B2CF9AE}" pid="3" name="KSOProductBuildVer">
    <vt:lpwstr>2052-11.1.0.11045</vt:lpwstr>
  </property>
  <property fmtid="{D5CDD505-2E9C-101B-9397-08002B2CF9AE}" pid="4" name="LE1">
    <vt:filetime>2021-11-11T07:03:47Z</vt:filetime>
  </property>
</Properties>
</file>